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06A0A0" w:rsidR="00F102CC" w:rsidRPr="00191E8F" w:rsidRDefault="00191E8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A271A8" w:rsidR="00F102CC" w:rsidRPr="00732E54" w:rsidRDefault="00732E54">
            <w:pPr>
              <w:rPr>
                <w:rFonts w:ascii="Noto Sans" w:hAnsi="Noto Sans" w:cs="Noto Sans"/>
                <w:bCs/>
                <w:color w:val="434343"/>
                <w:sz w:val="18"/>
                <w:szCs w:val="18"/>
                <w:lang w:eastAsia="ja-JP"/>
              </w:rPr>
            </w:pPr>
            <w:r>
              <w:rPr>
                <w:rFonts w:ascii="Noto Sans" w:hAnsi="Noto Sans" w:cs="Noto Sans"/>
                <w:bCs/>
                <w:color w:val="434343"/>
                <w:sz w:val="18"/>
                <w:szCs w:val="18"/>
                <w:lang w:eastAsia="ja-JP"/>
              </w:rPr>
              <w:t>Method/Hist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A4D334" w:rsidR="00F102CC" w:rsidRPr="00191E8F" w:rsidRDefault="00191E8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5D44EE" w:rsidR="00F102CC" w:rsidRPr="00191E8F" w:rsidRDefault="00191E8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E8ED4C" w:rsidR="00F102CC" w:rsidRPr="00191E8F" w:rsidRDefault="00191E8F">
            <w:pPr>
              <w:rPr>
                <w:rFonts w:ascii="Noto Sans" w:hAnsi="Noto Sans" w:cs="Noto Sans"/>
                <w:bCs/>
                <w:color w:val="434343"/>
                <w:sz w:val="18"/>
                <w:szCs w:val="18"/>
                <w:lang w:eastAsia="ja-JP"/>
              </w:rPr>
            </w:pPr>
            <w:r>
              <w:rPr>
                <w:rFonts w:ascii="Noto Sans" w:hAnsi="Noto Sans" w:cs="Noto Sans"/>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63CCC6" w14:textId="77777777" w:rsidR="00F102CC" w:rsidRDefault="003A08D1">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ethod/Slice preparation, In vivo patch-clamp recording</w:t>
            </w:r>
          </w:p>
          <w:p w14:paraId="228A64E8" w14:textId="71676957" w:rsidR="003A08D1" w:rsidRPr="003A08D1" w:rsidRDefault="003A08D1">
            <w:pPr>
              <w:rPr>
                <w:rFonts w:ascii="Noto Sans" w:hAnsi="Noto Sans" w:cs="Noto Sans"/>
                <w:bCs/>
                <w:color w:val="434343"/>
                <w:sz w:val="18"/>
                <w:szCs w:val="18"/>
                <w:lang w:eastAsia="ja-JP"/>
              </w:rPr>
            </w:pPr>
            <w:r>
              <w:rPr>
                <w:rFonts w:ascii="Noto Sans" w:hAnsi="Noto Sans" w:cs="Noto Sans"/>
                <w:bCs/>
                <w:color w:val="434343"/>
                <w:sz w:val="18"/>
                <w:szCs w:val="18"/>
                <w:lang w:eastAsia="ja-JP"/>
              </w:rPr>
              <w:t xml:space="preserve">All </w:t>
            </w:r>
            <w:r>
              <w:rPr>
                <w:rFonts w:ascii="Noto Sans" w:hAnsi="Noto Sans" w:cs="Noto Sans" w:hint="eastAsia"/>
                <w:bCs/>
                <w:color w:val="434343"/>
                <w:sz w:val="18"/>
                <w:szCs w:val="18"/>
                <w:lang w:eastAsia="ja-JP"/>
              </w:rPr>
              <w:t>I</w:t>
            </w:r>
            <w:r>
              <w:rPr>
                <w:rFonts w:ascii="Noto Sans" w:hAnsi="Noto Sans" w:cs="Noto Sans"/>
                <w:bCs/>
                <w:color w:val="434343"/>
                <w:sz w:val="18"/>
                <w:szCs w:val="18"/>
                <w:lang w:eastAsia="ja-JP"/>
              </w:rPr>
              <w:t xml:space="preserve">CR male mice were purchased from SLC (Shizuoka, Japa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E8895F" w:rsidR="00F102CC" w:rsidRPr="00191E8F" w:rsidRDefault="00191E8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5BEF41" w:rsidR="00F102CC" w:rsidRPr="003A08D1" w:rsidRDefault="003A08D1">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32747C" w:rsidR="00F102CC" w:rsidRPr="003A08D1" w:rsidRDefault="003A08D1">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45F3FB" w:rsidR="00F102CC" w:rsidRPr="003A08D1" w:rsidRDefault="003A08D1">
            <w:pPr>
              <w:rPr>
                <w:rFonts w:ascii="Noto Sans" w:hAnsi="Noto Sans" w:cs="Noto Sans"/>
                <w:b/>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ADB6AD" w:rsidR="00F102CC" w:rsidRPr="003D5AF6" w:rsidRDefault="003A08D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C1EDEB" w:rsidR="00F102CC" w:rsidRPr="003D5AF6" w:rsidRDefault="003A08D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864AD7" w:rsidR="00F102CC" w:rsidRPr="004319D1" w:rsidRDefault="004319D1">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Results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2071CF" w:rsidR="00F102CC" w:rsidRPr="004319D1" w:rsidRDefault="004319D1">
            <w:pPr>
              <w:spacing w:line="225" w:lineRule="auto"/>
              <w:rPr>
                <w:rFonts w:ascii="Noto Sans" w:hAnsi="Noto Sans" w:cs="Noto Sans"/>
                <w:b/>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D14960" w:rsidR="00F102CC" w:rsidRPr="003D5AF6" w:rsidRDefault="003A08D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AC9F4B" w:rsidR="00F102CC" w:rsidRPr="003A08D1" w:rsidRDefault="003A08D1">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ethod/</w:t>
            </w:r>
            <w:r w:rsidRPr="003A08D1">
              <w:rPr>
                <w:rFonts w:ascii="Noto Sans" w:hAnsi="Noto Sans" w:cs="Noto Sans"/>
                <w:bCs/>
                <w:i/>
                <w:iCs/>
                <w:color w:val="434343"/>
                <w:sz w:val="18"/>
                <w:szCs w:val="18"/>
                <w:lang w:eastAsia="ja-JP"/>
              </w:rPr>
              <w:t>In vivo</w:t>
            </w:r>
            <w:r>
              <w:rPr>
                <w:rFonts w:ascii="Noto Sans" w:hAnsi="Noto Sans" w:cs="Noto Sans"/>
                <w:bCs/>
                <w:color w:val="434343"/>
                <w:sz w:val="18"/>
                <w:szCs w:val="18"/>
                <w:lang w:eastAsia="ja-JP"/>
              </w:rPr>
              <w:t xml:space="preserve"> patch-clamp recor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EC72C1" w:rsidR="00F102CC" w:rsidRPr="004319D1" w:rsidRDefault="004319D1">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R</w:t>
            </w:r>
            <w:r>
              <w:rPr>
                <w:rFonts w:ascii="Noto Sans" w:hAnsi="Noto Sans" w:cs="Noto Sans"/>
                <w:bCs/>
                <w:color w:val="434343"/>
                <w:sz w:val="18"/>
                <w:szCs w:val="18"/>
                <w:lang w:eastAsia="ja-JP"/>
              </w:rPr>
              <w:t>esults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AE15B7" w:rsidR="00F102CC" w:rsidRPr="00711E6A" w:rsidRDefault="00711E6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BDF5E8" w:rsidR="00F102CC" w:rsidRPr="003D5AF6" w:rsidRDefault="00711E6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9A31C3" w:rsidR="00F102CC" w:rsidRPr="00711E6A" w:rsidRDefault="00711E6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ethod/Animal 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BB5A14" w:rsidR="00F102CC" w:rsidRPr="003D5AF6" w:rsidRDefault="003F0B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AA12D6" w:rsidR="00F102CC" w:rsidRPr="003D5AF6" w:rsidRDefault="003823E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CCFF145" w:rsidR="00F102CC" w:rsidRPr="003823E9" w:rsidRDefault="003823E9">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R</w:t>
            </w:r>
            <w:r>
              <w:rPr>
                <w:rFonts w:ascii="Noto Sans" w:hAnsi="Noto Sans" w:cs="Noto Sans"/>
                <w:bCs/>
                <w:color w:val="434343"/>
                <w:sz w:val="18"/>
                <w:szCs w:val="18"/>
                <w:lang w:eastAsia="ja-JP"/>
              </w:rPr>
              <w:t>esult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5832D7" w:rsidR="00F102CC" w:rsidRPr="003823E9" w:rsidRDefault="003823E9">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 xml:space="preserve">Results and </w:t>
            </w:r>
            <w:r>
              <w:rPr>
                <w:rFonts w:ascii="Noto Sans" w:hAnsi="Noto Sans" w:cs="Noto Sans" w:hint="eastAsia"/>
                <w:bCs/>
                <w:color w:val="434343"/>
                <w:sz w:val="18"/>
                <w:szCs w:val="18"/>
                <w:lang w:eastAsia="ja-JP"/>
              </w:rPr>
              <w:t>F</w:t>
            </w:r>
            <w:r>
              <w:rPr>
                <w:rFonts w:ascii="Noto Sans" w:hAnsi="Noto Sans" w:cs="Noto Sans"/>
                <w:bCs/>
                <w:color w:val="434343"/>
                <w:sz w:val="18"/>
                <w:szCs w:val="18"/>
                <w:lang w:eastAsia="ja-JP"/>
              </w:rPr>
              <w:t>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sidRPr="008702C7">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FF84A3" w:rsidR="00F102CC" w:rsidRPr="008702C7" w:rsidRDefault="008702C7">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86B1D0" w:rsidR="00F102CC" w:rsidRPr="003D5AF6" w:rsidRDefault="008702C7">
            <w:pPr>
              <w:spacing w:line="225" w:lineRule="auto"/>
              <w:rPr>
                <w:rFonts w:ascii="Noto Sans" w:eastAsia="Noto Sans" w:hAnsi="Noto Sans" w:cs="Noto Sans"/>
                <w:bCs/>
                <w:color w:val="434343"/>
                <w:sz w:val="18"/>
                <w:szCs w:val="18"/>
              </w:rPr>
            </w:pPr>
            <w:r w:rsidRPr="008702C7">
              <w:rPr>
                <w:rFonts w:ascii="Noto Sans" w:eastAsia="Noto Sans" w:hAnsi="Noto Sans" w:cs="Noto Sans"/>
                <w:bCs/>
                <w:color w:val="434343"/>
                <w:sz w:val="18"/>
                <w:szCs w:val="18"/>
              </w:rPr>
              <w:t>https://github.com/ohchako/DistributedEncodingOfHippocampalInformationInMossyCel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F12EEE" w:rsidR="00F102CC" w:rsidRPr="003D5AF6" w:rsidRDefault="00D1083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sidRPr="008702C7">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DBA9A4" w:rsidR="00F102CC" w:rsidRPr="003D5AF6" w:rsidRDefault="008702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5CD8194" w:rsidR="00F102CC" w:rsidRPr="003D5AF6" w:rsidRDefault="008702C7">
            <w:pPr>
              <w:spacing w:line="225" w:lineRule="auto"/>
              <w:rPr>
                <w:rFonts w:ascii="Noto Sans" w:eastAsia="Noto Sans" w:hAnsi="Noto Sans" w:cs="Noto Sans"/>
                <w:bCs/>
                <w:color w:val="434343"/>
              </w:rPr>
            </w:pPr>
            <w:r w:rsidRPr="008702C7">
              <w:rPr>
                <w:rFonts w:ascii="Noto Sans" w:eastAsia="Noto Sans" w:hAnsi="Noto Sans" w:cs="Noto Sans"/>
                <w:bCs/>
                <w:color w:val="434343"/>
                <w:sz w:val="18"/>
                <w:szCs w:val="18"/>
              </w:rPr>
              <w:t>https://github.com/ohchako/DistributedEncodingOfHippocampalInformationInMossyCel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DD703D" w:rsidR="00F102CC" w:rsidRPr="003D5AF6" w:rsidRDefault="00D1083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F093BB" w:rsidR="00F102CC" w:rsidRPr="003D5AF6" w:rsidRDefault="004319D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A0979">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E986E" w14:textId="77777777" w:rsidR="006A0979" w:rsidRDefault="006A0979">
      <w:r>
        <w:separator/>
      </w:r>
    </w:p>
  </w:endnote>
  <w:endnote w:type="continuationSeparator" w:id="0">
    <w:p w14:paraId="6DD8ECB2" w14:textId="77777777" w:rsidR="006A0979" w:rsidRDefault="006A0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034E5" w14:textId="77777777" w:rsidR="006A0979" w:rsidRDefault="006A0979">
      <w:r>
        <w:separator/>
      </w:r>
    </w:p>
  </w:footnote>
  <w:footnote w:type="continuationSeparator" w:id="0">
    <w:p w14:paraId="4680A826" w14:textId="77777777" w:rsidR="006A0979" w:rsidRDefault="006A09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7260946">
    <w:abstractNumId w:val="2"/>
  </w:num>
  <w:num w:numId="2" w16cid:durableId="845831371">
    <w:abstractNumId w:val="0"/>
  </w:num>
  <w:num w:numId="3" w16cid:durableId="1590458710">
    <w:abstractNumId w:val="1"/>
  </w:num>
  <w:num w:numId="4" w16cid:durableId="4093497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1E8F"/>
    <w:rsid w:val="001B3BCC"/>
    <w:rsid w:val="002209A8"/>
    <w:rsid w:val="003823E9"/>
    <w:rsid w:val="003A08D1"/>
    <w:rsid w:val="003D5AF6"/>
    <w:rsid w:val="003F0B71"/>
    <w:rsid w:val="00427975"/>
    <w:rsid w:val="004319D1"/>
    <w:rsid w:val="004E2C31"/>
    <w:rsid w:val="005B0259"/>
    <w:rsid w:val="006A0979"/>
    <w:rsid w:val="007054B6"/>
    <w:rsid w:val="00711E6A"/>
    <w:rsid w:val="00732E54"/>
    <w:rsid w:val="008702C7"/>
    <w:rsid w:val="009C7B26"/>
    <w:rsid w:val="00A11E52"/>
    <w:rsid w:val="00BB6BA6"/>
    <w:rsid w:val="00BD41E9"/>
    <w:rsid w:val="00C84413"/>
    <w:rsid w:val="00D1083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5</Pages>
  <Words>1493</Words>
  <Characters>8513</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yako Ouchi</cp:lastModifiedBy>
  <cp:revision>8</cp:revision>
  <dcterms:created xsi:type="dcterms:W3CDTF">2022-02-28T12:21:00Z</dcterms:created>
  <dcterms:modified xsi:type="dcterms:W3CDTF">2024-03-11T10:27:00Z</dcterms:modified>
</cp:coreProperties>
</file>